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FFFE6" w14:textId="77777777" w:rsidR="004320F8" w:rsidRDefault="004320F8" w:rsidP="004320F8">
      <w:pPr>
        <w:pStyle w:val="Heading1"/>
        <w:jc w:val="left"/>
      </w:pPr>
      <w:bookmarkStart w:id="0" w:name="_Hlk116813349"/>
      <w:r>
        <w:t xml:space="preserve">Supplementary file 2 </w:t>
      </w:r>
    </w:p>
    <w:p w14:paraId="0A290807" w14:textId="77777777" w:rsidR="004320F8" w:rsidRDefault="004320F8" w:rsidP="004320F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mmary of variables used in analysis</w:t>
      </w:r>
    </w:p>
    <w:p w14:paraId="2A338AC3" w14:textId="3456D52C" w:rsidR="00AE15A3" w:rsidRPr="004320F8" w:rsidRDefault="004320F8">
      <w:pPr>
        <w:rPr>
          <w:rFonts w:ascii="Arial" w:hAnsi="Arial" w:cs="Arial"/>
          <w:b/>
          <w:bCs/>
          <w:sz w:val="20"/>
          <w:szCs w:val="20"/>
        </w:rPr>
      </w:pPr>
      <w:r w:rsidRPr="00010577">
        <w:rPr>
          <w:noProof/>
        </w:rPr>
        <w:drawing>
          <wp:inline distT="0" distB="0" distL="0" distR="0" wp14:anchorId="38D94066" wp14:editId="01886898">
            <wp:extent cx="5727700" cy="796798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96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AE15A3" w:rsidRPr="004320F8" w:rsidSect="00E02C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2C"/>
    <w:rsid w:val="00014812"/>
    <w:rsid w:val="00022A65"/>
    <w:rsid w:val="00040159"/>
    <w:rsid w:val="0006144C"/>
    <w:rsid w:val="000B78F1"/>
    <w:rsid w:val="000F042D"/>
    <w:rsid w:val="00181391"/>
    <w:rsid w:val="001F4C0E"/>
    <w:rsid w:val="00200416"/>
    <w:rsid w:val="0026213E"/>
    <w:rsid w:val="002E41F1"/>
    <w:rsid w:val="00311366"/>
    <w:rsid w:val="00370237"/>
    <w:rsid w:val="003E3B03"/>
    <w:rsid w:val="004320F8"/>
    <w:rsid w:val="0045765D"/>
    <w:rsid w:val="00492A23"/>
    <w:rsid w:val="004C3929"/>
    <w:rsid w:val="00501F50"/>
    <w:rsid w:val="005301A7"/>
    <w:rsid w:val="0059607A"/>
    <w:rsid w:val="005A517C"/>
    <w:rsid w:val="005F00BC"/>
    <w:rsid w:val="00663996"/>
    <w:rsid w:val="0068690C"/>
    <w:rsid w:val="006C37FA"/>
    <w:rsid w:val="006F0BF0"/>
    <w:rsid w:val="0073027D"/>
    <w:rsid w:val="007528A1"/>
    <w:rsid w:val="00787DBC"/>
    <w:rsid w:val="007B420E"/>
    <w:rsid w:val="007F1BB4"/>
    <w:rsid w:val="0080753D"/>
    <w:rsid w:val="00811761"/>
    <w:rsid w:val="00890455"/>
    <w:rsid w:val="008E09D3"/>
    <w:rsid w:val="00901838"/>
    <w:rsid w:val="009466D5"/>
    <w:rsid w:val="009C5A1B"/>
    <w:rsid w:val="00A13093"/>
    <w:rsid w:val="00A216BA"/>
    <w:rsid w:val="00A37DE9"/>
    <w:rsid w:val="00A655C4"/>
    <w:rsid w:val="00AE15A3"/>
    <w:rsid w:val="00BE0429"/>
    <w:rsid w:val="00BE1234"/>
    <w:rsid w:val="00C1664C"/>
    <w:rsid w:val="00C55DF4"/>
    <w:rsid w:val="00C61F1B"/>
    <w:rsid w:val="00C87B2C"/>
    <w:rsid w:val="00C95EF0"/>
    <w:rsid w:val="00CC3FBD"/>
    <w:rsid w:val="00CD4247"/>
    <w:rsid w:val="00CF0D22"/>
    <w:rsid w:val="00D1674A"/>
    <w:rsid w:val="00D60777"/>
    <w:rsid w:val="00DC22E0"/>
    <w:rsid w:val="00E02C98"/>
    <w:rsid w:val="00E04FB8"/>
    <w:rsid w:val="00E80F97"/>
    <w:rsid w:val="00EA449A"/>
    <w:rsid w:val="00EB327D"/>
    <w:rsid w:val="00F16EB6"/>
    <w:rsid w:val="00F17E42"/>
    <w:rsid w:val="00F42A4E"/>
    <w:rsid w:val="00F56979"/>
    <w:rsid w:val="00F7698D"/>
    <w:rsid w:val="00F87860"/>
    <w:rsid w:val="00F97307"/>
    <w:rsid w:val="00FE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0E5DA"/>
  <w15:chartTrackingRefBased/>
  <w15:docId w15:val="{2F842941-CDEF-E546-B054-9E1C9014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0F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320F8"/>
    <w:pPr>
      <w:keepNext/>
      <w:keepLines/>
      <w:spacing w:before="240" w:line="259" w:lineRule="auto"/>
      <w:jc w:val="center"/>
      <w:outlineLvl w:val="0"/>
    </w:pPr>
    <w:rPr>
      <w:rFonts w:ascii="Arial" w:eastAsiaTheme="majorEastAsia" w:hAnsi="Arial" w:cstheme="majorBidi"/>
      <w:b/>
      <w:bCs/>
      <w:sz w:val="20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0F8"/>
    <w:rPr>
      <w:rFonts w:ascii="Arial" w:eastAsiaTheme="majorEastAsia" w:hAnsi="Arial" w:cstheme="majorBidi"/>
      <w:b/>
      <w:bCs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Lenka Benova</cp:lastModifiedBy>
  <cp:revision>2</cp:revision>
  <dcterms:created xsi:type="dcterms:W3CDTF">2022-11-11T08:55:00Z</dcterms:created>
  <dcterms:modified xsi:type="dcterms:W3CDTF">2022-11-11T08:55:00Z</dcterms:modified>
</cp:coreProperties>
</file>